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284"/>
        <w:gridCol w:w="1980"/>
        <w:gridCol w:w="1980"/>
        <w:gridCol w:w="979"/>
      </w:tblGrid>
      <w:tr>
        <w:trPr>
          <w:trHeight w:val="1238" w:hRule="atLeast"/>
        </w:trPr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atistical</w:t>
            </w:r>
          </w:p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odel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mplitud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S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DV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S)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R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>
          <w:trHeight w:val="808" w:hRule="atLeast"/>
        </w:trPr>
        <w:tc>
          <w:tcPr>
            <w:tcW w:w="2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 Single Gaussian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lete range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70 ± 8.20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4 ± 0.06 (S1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7 ± 0.1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833" w:hRule="atLeast"/>
        </w:trPr>
        <w:tc>
          <w:tcPr>
            <w:tcW w:w="2396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 Single Gaussian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 S1 population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69 ± 3.21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3 ± 0.02 (S1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 ± 0.06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7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616" w:hRule="atLeast"/>
        </w:trPr>
        <w:tc>
          <w:tcPr>
            <w:tcW w:w="2396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 Single Gaussian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 S2 population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11 ± 9.23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3 ± 0.03 (S2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 ± 0.05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 Sum of two Gaussians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lete range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42 ± 9.35 (S1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98 ± 10.77 (S2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.61 ± 0.04(S1)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90 ± 0.06 (S2)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 ± 0.08 (S1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 ± 0.08 (S2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. Sum of two Gaussians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 S2 population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.49 ± 5.00 (S2A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06 ± 7.94 (S2B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3 ± 0.01 (S2A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8 ± 0.02 (S2B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 ± 0.02 (S2A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 ± 0.02 (S2B)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1 means from 1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680) &amp; 2 (</w:t>
      </w:r>
      <w:r>
        <w:rPr>
          <w:i/>
          <w:sz w:val="22"/>
          <w:szCs w:val="22"/>
          <w:lang w:val="en-GB"/>
        </w:rPr>
        <w:t xml:space="preserve">n </w:t>
      </w:r>
      <w:r>
        <w:rPr>
          <w:sz w:val="22"/>
          <w:szCs w:val="22"/>
          <w:lang w:val="en-GB"/>
        </w:rPr>
        <w:t>= 386): Different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= 0.0193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1 means from 1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680) &amp; 4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680): Different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= 0.0002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1 means from 2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386) &amp; 4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680): Similar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= 0.1475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2 means from 3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294) &amp; 4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680): Similar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= 0.1642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2 means from 3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294) &amp; 5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294): Same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= 1.0000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2 means from 4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680) &amp; 5 (</w:t>
      </w:r>
      <w:r>
        <w:rPr>
          <w:i/>
          <w:sz w:val="22"/>
          <w:szCs w:val="22"/>
          <w:lang w:val="en-GB"/>
        </w:rPr>
        <w:t xml:space="preserve">n </w:t>
      </w:r>
      <w:r>
        <w:rPr>
          <w:sz w:val="22"/>
          <w:szCs w:val="22"/>
          <w:lang w:val="en-GB"/>
        </w:rPr>
        <w:t>=294): Similar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= 0.1558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1 mean  from 4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386) &amp; S2 from 4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294) : Different (P ≤10</w:t>
      </w:r>
      <w:r>
        <w:rPr>
          <w:sz w:val="22"/>
          <w:szCs w:val="22"/>
          <w:vertAlign w:val="superscript"/>
          <w:lang w:val="en-GB"/>
        </w:rPr>
        <w:t>-4</w:t>
      </w:r>
      <w:r>
        <w:rPr>
          <w:sz w:val="22"/>
          <w:szCs w:val="22"/>
          <w:lang w:val="en-GB"/>
        </w:rPr>
        <w:t>)</w:t>
      </w:r>
    </w:p>
    <w:p>
      <w:pPr>
        <w:pStyle w:val="Normal"/>
        <w:rPr/>
      </w:pPr>
      <w:r>
        <w:rPr>
          <w:sz w:val="22"/>
          <w:szCs w:val="22"/>
          <w:lang w:val="en-GB"/>
        </w:rPr>
        <w:t>T-test between S2A mean  from 5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224) &amp; S2B from 5 (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70) : Different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≤10</w:t>
      </w:r>
      <w:r>
        <w:rPr>
          <w:sz w:val="22"/>
          <w:szCs w:val="22"/>
          <w:vertAlign w:val="superscript"/>
          <w:lang w:val="en-GB"/>
        </w:rPr>
        <w:t>-4</w:t>
      </w:r>
      <w:r>
        <w:rPr>
          <w:sz w:val="22"/>
          <w:szCs w:val="22"/>
          <w:lang w:val="en-GB"/>
        </w:rPr>
        <w:t>)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7:36:00Z</dcterms:created>
  <dc:creator>AKLOE</dc:creator>
  <dc:description/>
  <cp:keywords/>
  <dc:language>en-US</dc:language>
  <cp:lastModifiedBy>AKLOE</cp:lastModifiedBy>
  <dcterms:modified xsi:type="dcterms:W3CDTF">2012-09-28T07:36:00Z</dcterms:modified>
  <cp:revision>2</cp:revision>
  <dc:subject/>
  <dc:title>TABLE S1</dc:title>
</cp:coreProperties>
</file>